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CC28D" w14:textId="77777777" w:rsidR="00460601" w:rsidRPr="00305A03" w:rsidRDefault="00460601" w:rsidP="00460601">
      <w:pPr>
        <w:rPr>
          <w:rFonts w:ascii="Times New Roman" w:eastAsia="DengXian" w:hAnsi="Times New Roman" w:cs="Times New Roman" w:hint="eastAsia"/>
          <w:sz w:val="18"/>
          <w:szCs w:val="18"/>
        </w:rPr>
      </w:pPr>
    </w:p>
    <w:tbl>
      <w:tblPr>
        <w:tblW w:w="14318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410"/>
        <w:gridCol w:w="992"/>
        <w:gridCol w:w="2410"/>
        <w:gridCol w:w="2551"/>
        <w:gridCol w:w="3119"/>
      </w:tblGrid>
      <w:tr w:rsidR="00460601" w:rsidRPr="00305A03" w14:paraId="25B2D68C" w14:textId="77777777" w:rsidTr="00755B44">
        <w:trPr>
          <w:trHeight w:val="454"/>
        </w:trPr>
        <w:tc>
          <w:tcPr>
            <w:tcW w:w="14317" w:type="dxa"/>
            <w:gridSpan w:val="7"/>
            <w:tcBorders>
              <w:left w:val="nil"/>
              <w:bottom w:val="single" w:sz="12" w:space="0" w:color="auto"/>
            </w:tcBorders>
            <w:vAlign w:val="center"/>
          </w:tcPr>
          <w:p w14:paraId="6DB0762F" w14:textId="515D9577" w:rsidR="00460601" w:rsidRPr="00305A03" w:rsidRDefault="00834ABD" w:rsidP="00755B44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Table S1</w:t>
            </w:r>
            <w:r w:rsidR="00460601" w:rsidRPr="00305A03">
              <w:rPr>
                <w:rFonts w:ascii="Times New Roman" w:eastAsia="DengXi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</w:rPr>
              <w:t>: Nutrition, gut microbiota, and metabolic regulation with MAFLD.</w:t>
            </w:r>
          </w:p>
        </w:tc>
      </w:tr>
      <w:tr w:rsidR="00460601" w:rsidRPr="00305A03" w14:paraId="4B69A58B" w14:textId="77777777" w:rsidTr="00755B44">
        <w:trPr>
          <w:trHeight w:val="454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DD7AD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BF97D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05930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 Characteristi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DA509D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53907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B1C79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Changes Related to Gut Microbiota 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01A9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Metabolic Regulation</w:t>
            </w:r>
          </w:p>
        </w:tc>
      </w:tr>
      <w:tr w:rsidR="00460601" w:rsidRPr="00305A03" w14:paraId="0878AFC3" w14:textId="77777777" w:rsidTr="00755B44">
        <w:trPr>
          <w:trHeight w:val="2891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F009B4A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ibe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5523EE6" w14:textId="168C995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Yvonne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itz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.al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oS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ne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43CF4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57bl6/J mice: animal models of NAFLD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8 (Control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8(High-fat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et+arabinoxylans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HF+AX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8(High-fat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et,HF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749D54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week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FC49021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Control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roup((AO4, SAFE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llemoison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sur-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France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HF group(fat for 60%, carbohydrate for 20% and protein for 20%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3)HF+AX group(90% HF (w/w)+10%AX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2DA426B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+AX vs. HF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p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Bacteroides-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p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, Bifidobacterium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p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expression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of tight-junction proteins, proglucagon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A32C33B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+AX vs. HF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ZO-1,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cludin,insulin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esistance index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diponectin,LDL,HDL</w:t>
            </w:r>
            <w:proofErr w:type="spellEnd"/>
          </w:p>
        </w:tc>
      </w:tr>
      <w:tr w:rsidR="00460601" w:rsidRPr="00305A03" w14:paraId="7ACC5BC9" w14:textId="77777777" w:rsidTr="00755B44">
        <w:trPr>
          <w:trHeight w:val="3572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8FB9319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ibe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646F5F6" w14:textId="7DF1985D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arc R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hof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et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al, Obesity (Silver Spring)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18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56839B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Sprague-Dawley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ats:animal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odels of NAFLD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10 (Control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10(Oligofructose, OFS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10(B.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imalis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ubsp. lactis BB-12, BB-12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10(OFS + BB-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103B5B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week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65EF03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Control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roup(AIN-93M diet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OFS group(10% (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t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,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afti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P95, BENEO-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afti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Inc.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3)BB-12(1 × 1010 CFU/d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4)OFS + BB-12(10%OFS + BB-12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3334E5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FS vs. control grou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 spp.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spp.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spp.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.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imalis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 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ccoides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.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ptum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, Clostridium Cluster XI and I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terobacteriaceae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2524FC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FS vs. control grou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GPL-1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Y(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ptide tyrosine tyrosine) AUC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Glucose</w:t>
            </w:r>
          </w:p>
        </w:tc>
      </w:tr>
    </w:tbl>
    <w:p w14:paraId="0CEA38F1" w14:textId="77777777" w:rsidR="00460601" w:rsidRPr="00305A03" w:rsidRDefault="00460601" w:rsidP="00460601">
      <w:pPr>
        <w:widowControl/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</w:pPr>
      <w:r w:rsidRPr="00305A03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Significant results are indicated by an up/down arrow.</w:t>
      </w:r>
    </w:p>
    <w:p w14:paraId="1097200A" w14:textId="77777777" w:rsidR="00460601" w:rsidRPr="00305A03" w:rsidRDefault="00460601" w:rsidP="00460601">
      <w:pPr>
        <w:ind w:firstLineChars="200" w:firstLine="360"/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</w:pPr>
    </w:p>
    <w:p w14:paraId="10B4D2BD" w14:textId="77777777" w:rsidR="00460601" w:rsidRPr="00305A03" w:rsidRDefault="00460601" w:rsidP="00460601">
      <w:pPr>
        <w:tabs>
          <w:tab w:val="left" w:pos="480"/>
        </w:tabs>
        <w:rPr>
          <w:rFonts w:ascii="Times New Roman" w:eastAsia="DengXian" w:hAnsi="Times New Roman" w:cs="Times New Roman"/>
          <w:sz w:val="18"/>
          <w:szCs w:val="18"/>
        </w:rPr>
        <w:sectPr w:rsidR="00460601" w:rsidRPr="00305A03">
          <w:pgSz w:w="16840" w:h="11900" w:orient="landscape"/>
          <w:pgMar w:top="1797" w:right="1440" w:bottom="567" w:left="1440" w:header="851" w:footer="992" w:gutter="0"/>
          <w:cols w:space="425"/>
          <w:docGrid w:type="lines" w:linePitch="312"/>
        </w:sectPr>
      </w:pPr>
      <w:r w:rsidRPr="00305A03">
        <w:rPr>
          <w:rFonts w:ascii="Times New Roman" w:eastAsia="DengXian" w:hAnsi="Times New Roman" w:cs="Times New Roman"/>
          <w:sz w:val="18"/>
          <w:szCs w:val="18"/>
        </w:rPr>
        <w:tab/>
      </w:r>
    </w:p>
    <w:tbl>
      <w:tblPr>
        <w:tblW w:w="14318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410"/>
        <w:gridCol w:w="992"/>
        <w:gridCol w:w="850"/>
        <w:gridCol w:w="1560"/>
        <w:gridCol w:w="2551"/>
        <w:gridCol w:w="3119"/>
      </w:tblGrid>
      <w:tr w:rsidR="00460601" w:rsidRPr="00305A03" w14:paraId="5A2DE867" w14:textId="77777777" w:rsidTr="00755B44">
        <w:trPr>
          <w:trHeight w:val="567"/>
        </w:trPr>
        <w:tc>
          <w:tcPr>
            <w:tcW w:w="14317" w:type="dxa"/>
            <w:gridSpan w:val="8"/>
            <w:tcBorders>
              <w:left w:val="nil"/>
              <w:bottom w:val="single" w:sz="12" w:space="0" w:color="auto"/>
            </w:tcBorders>
            <w:vAlign w:val="center"/>
          </w:tcPr>
          <w:p w14:paraId="04054B7F" w14:textId="2ADA6F7C" w:rsidR="00460601" w:rsidRPr="00305A03" w:rsidRDefault="00834ABD" w:rsidP="00755B44">
            <w:pPr>
              <w:widowControl/>
              <w:jc w:val="center"/>
              <w:rPr>
                <w:rFonts w:ascii="Times New Roman" w:hAnsi="Times New Roman" w:cs="Times New Roman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1</w:t>
            </w:r>
            <w:r w:rsidR="00460601"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 Nutrition, gut microbiota, and metabolic regulation with MAFLD. (Continued)</w:t>
            </w:r>
          </w:p>
        </w:tc>
      </w:tr>
      <w:tr w:rsidR="00460601" w:rsidRPr="00305A03" w14:paraId="7A718FA8" w14:textId="77777777" w:rsidTr="00755B44">
        <w:trPr>
          <w:trHeight w:val="56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39AA22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0B7B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D4A765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 Characteristi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26A548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FA1F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1515F0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Gut Microbiota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F75B2D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Metabolic Regulation</w:t>
            </w:r>
          </w:p>
        </w:tc>
      </w:tr>
      <w:tr w:rsidR="00460601" w:rsidRPr="00305A03" w14:paraId="2AB9D000" w14:textId="77777777" w:rsidTr="00755B44">
        <w:trPr>
          <w:trHeight w:val="2940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1A116B7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ibe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BF15FE5" w14:textId="63DB14E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Barbara D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chikian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.al, Mol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tr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ood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9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F89FF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 C57Bl/6J mice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nimal models of NAFLD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8(n-3 PUFA-depleted diet /fructo-oligosaccharides ,DEF/FOS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7(DEF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4(Control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E1CD2E5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ast 10day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2D355B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DEF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FOS( an n-3 PUFA-depleted diet+0.25 g of FOS/day/mice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DEF( an n-3 PUFA-depleted diet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3)Contro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8BFBA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/FOS vs. DEF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spp.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↑total bacteria count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p.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54171D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EF/FOS vs. DEF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TG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free cholesterol content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olesterolemi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DLc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Lc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SREBP-2 </w:t>
            </w:r>
          </w:p>
        </w:tc>
      </w:tr>
      <w:tr w:rsidR="00460601" w:rsidRPr="00305A03" w14:paraId="70328EE3" w14:textId="77777777" w:rsidTr="00755B44">
        <w:trPr>
          <w:trHeight w:val="3360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56D69FD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iber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187EE85" w14:textId="73C402EC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udrey M.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eyrinck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.al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LoS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ne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0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D63577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le C57bl6/J mice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nimal models of NAFLD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8(Control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8(High-fat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et,HF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8(water-extractable high molecular weight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rabinoxylans+HF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AX+HF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CDE535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DEE6F7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Control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roup(AO4, SAFE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llemoison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sur-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France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HF group(fat for 60%, carbohydrate for 20% and protein for 20%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3)HF+AX group(90% HF (w/w)+10%AX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54F5AD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+AX vs. HF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–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p.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oseburia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spp.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imalis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sp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lacti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5D8E8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+AX vs. HF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adiponectin,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DL,LDL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insulin resistance index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the shift from hepatic free cholesterol towards esterified cholesterol</w:t>
            </w:r>
          </w:p>
        </w:tc>
      </w:tr>
      <w:tr w:rsidR="00460601" w:rsidRPr="00305A03" w14:paraId="790C5AE6" w14:textId="77777777" w:rsidTr="00755B44">
        <w:trPr>
          <w:gridAfter w:val="3"/>
          <w:wAfter w:w="7230" w:type="dxa"/>
          <w:trHeight w:val="567"/>
        </w:trPr>
        <w:tc>
          <w:tcPr>
            <w:tcW w:w="7088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14:paraId="5EA0883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gnificant results are indicated by an up/down arrow.</w:t>
            </w:r>
          </w:p>
          <w:p w14:paraId="4F9743A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</w:tbl>
    <w:p w14:paraId="6A0830F3" w14:textId="77777777" w:rsidR="00460601" w:rsidRPr="00305A03" w:rsidRDefault="00460601" w:rsidP="00460601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sectPr w:rsidR="00460601" w:rsidRPr="00305A03">
          <w:pgSz w:w="16840" w:h="11900" w:orient="landscape"/>
          <w:pgMar w:top="1797" w:right="1440" w:bottom="567" w:left="1440" w:header="851" w:footer="992" w:gutter="0"/>
          <w:cols w:space="425"/>
          <w:docGrid w:type="lines" w:linePitch="312"/>
        </w:sectPr>
      </w:pPr>
    </w:p>
    <w:tbl>
      <w:tblPr>
        <w:tblW w:w="14318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410"/>
        <w:gridCol w:w="992"/>
        <w:gridCol w:w="141"/>
        <w:gridCol w:w="2269"/>
        <w:gridCol w:w="850"/>
        <w:gridCol w:w="1701"/>
        <w:gridCol w:w="3119"/>
      </w:tblGrid>
      <w:tr w:rsidR="00460601" w:rsidRPr="00305A03" w14:paraId="693A2591" w14:textId="77777777" w:rsidTr="00755B44">
        <w:trPr>
          <w:trHeight w:val="567"/>
        </w:trPr>
        <w:tc>
          <w:tcPr>
            <w:tcW w:w="14318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4ABCCF" w14:textId="57655589" w:rsidR="00460601" w:rsidRPr="00305A03" w:rsidRDefault="00834ABD" w:rsidP="00755B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1</w:t>
            </w:r>
            <w:r w:rsidR="00460601"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 Nutrition, gut microbiota, and metabolic regulation with MAFLD. (Continued)</w:t>
            </w:r>
          </w:p>
        </w:tc>
      </w:tr>
      <w:tr w:rsidR="00460601" w:rsidRPr="00305A03" w14:paraId="69ECBE8B" w14:textId="77777777" w:rsidTr="00755B44">
        <w:trPr>
          <w:trHeight w:val="56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C019B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A887B5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B03F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 Characteristi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850DE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741118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090F2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Gut Microbiota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57BD7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Metabolic Regulation</w:t>
            </w:r>
          </w:p>
        </w:tc>
      </w:tr>
      <w:tr w:rsidR="00460601" w:rsidRPr="00305A03" w14:paraId="25419317" w14:textId="77777777" w:rsidTr="00755B44">
        <w:trPr>
          <w:trHeight w:val="3175"/>
        </w:trPr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56D9BA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iber 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EB7862" w14:textId="3F9B0302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P D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ni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.al,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ut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1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7609D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bese C57BL/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 mice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: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10(Ob-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T,Control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10(Ob-Pre, fermentable dietary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r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 oligofructose)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10(Ob-Cell, non-fermentable dietary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r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microcrystalline cellulose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F64467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 weeks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4EFF009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Ob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-CT(A04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llemoisson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sur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Ob-Pre(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afti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Tienen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3)Ob-cell(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vapur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icrocrystalline cellulose)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3D87AF0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-Pre vs. Ob-CT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total bacteria count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spp.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spp.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ccoides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–E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ctale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uster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-Pre vs. Ob-Cell:</w:t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↑total bacteria count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actobacillus spp.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spp.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C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ccoides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–E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ectale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cluster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2F111B7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b-Pre vs. Ob-CT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GLP-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 ,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↑GLP-2,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ZO-1 and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ccludin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glucose-dependent insulinotropic polypeptides (GIPs), LPS,PAI-1,NADPHox,iNOS,TLR4,TNF-α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hepatic expression of inflammatory and oxidative stress markers</w:t>
            </w:r>
          </w:p>
        </w:tc>
      </w:tr>
      <w:tr w:rsidR="00460601" w:rsidRPr="00305A03" w14:paraId="3FEFC233" w14:textId="77777777" w:rsidTr="00755B44">
        <w:trPr>
          <w:trHeight w:val="2438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B4ABB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12BE3C5" w14:textId="6A79413B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afk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W. F. Janssen et.al, J Lipid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2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CDCC10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57bl6/J mice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nimal models of NAFLD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not mentioned (Control group, CTRL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not mentioned (resistant starch, RS group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not mentioned (guar gum, GG  group)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1A774D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8 weeks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F5F979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Control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formula D12450B or D12451 from Research Diets ,no dietary fiber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2)RS group (fermentable dietary fiber, resistant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tarch,brand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name C*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tistar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11700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(3)GG group(brand name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iscogum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1486FA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 vs. RS grou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 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kkermansi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cillospir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 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MB 5 3 (family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ridiaceae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11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2F018A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 vs. RS grou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hepatic steatosis, ethanol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hepatic inflammation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hepatic fibrosi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SCFA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G vs. CTRL grou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bodyweight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body glucose tolerance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fasting plasma insulin levels</w:t>
            </w:r>
          </w:p>
        </w:tc>
      </w:tr>
      <w:tr w:rsidR="00460601" w:rsidRPr="00305A03" w14:paraId="6B6C6656" w14:textId="77777777" w:rsidTr="00755B44">
        <w:trPr>
          <w:trHeight w:val="1531"/>
        </w:trPr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BF9E31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er</w:t>
            </w:r>
          </w:p>
        </w:tc>
        <w:tc>
          <w:tcPr>
            <w:tcW w:w="1418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89A48C" w14:textId="26DE15C9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De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ri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hetti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 al.,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J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astrointestin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Liver Dis, 2019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23)</w:t>
            </w:r>
          </w:p>
        </w:tc>
        <w:tc>
          <w:tcPr>
            <w:tcW w:w="2410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77A7BE1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 = 40, NASH, BMI 31, 50.6 y (Control), 48.3 year (DIET), M/F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EF4BAB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 month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Parallel</w:t>
            </w:r>
          </w:p>
        </w:tc>
        <w:tc>
          <w:tcPr>
            <w:tcW w:w="241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36AC5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) Control group (nutritional orientation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 The DIET group (fiber 30 g/day + nutritional orientation)</w:t>
            </w:r>
          </w:p>
        </w:tc>
        <w:tc>
          <w:tcPr>
            <w:tcW w:w="2551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7F9CC4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in groups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Density of total microorganism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Bacteroidetes, 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errucomicrobiales</w:t>
            </w:r>
            <w:proofErr w:type="spellEnd"/>
          </w:p>
        </w:tc>
        <w:tc>
          <w:tcPr>
            <w:tcW w:w="3119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ADE664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↓Ins, HOMA-IR, TC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in groups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Glu, HOMA-IR, TC, TG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TC, LDL-C, TG</w:t>
            </w:r>
          </w:p>
        </w:tc>
      </w:tr>
      <w:tr w:rsidR="00460601" w:rsidRPr="00305A03" w14:paraId="10A5BE32" w14:textId="77777777" w:rsidTr="00755B44">
        <w:trPr>
          <w:gridAfter w:val="2"/>
          <w:wAfter w:w="4820" w:type="dxa"/>
          <w:trHeight w:val="567"/>
        </w:trPr>
        <w:tc>
          <w:tcPr>
            <w:tcW w:w="6379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89EF38B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  <w:t>Significant results are indicated by an up/down arrow.</w:t>
            </w:r>
          </w:p>
        </w:tc>
        <w:tc>
          <w:tcPr>
            <w:tcW w:w="311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1F08A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</w:tbl>
    <w:p w14:paraId="417E3265" w14:textId="77777777" w:rsidR="00460601" w:rsidRPr="00305A03" w:rsidRDefault="00460601" w:rsidP="00460601">
      <w:pPr>
        <w:widowControl/>
        <w:jc w:val="center"/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sectPr w:rsidR="00460601" w:rsidRPr="00305A03">
          <w:pgSz w:w="16840" w:h="11900" w:orient="landscape"/>
          <w:pgMar w:top="1797" w:right="1440" w:bottom="567" w:left="1440" w:header="851" w:footer="992" w:gutter="0"/>
          <w:cols w:space="425"/>
          <w:docGrid w:type="lines" w:linePitch="312"/>
        </w:sectPr>
      </w:pPr>
    </w:p>
    <w:tbl>
      <w:tblPr>
        <w:tblW w:w="14318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410"/>
        <w:gridCol w:w="992"/>
        <w:gridCol w:w="2410"/>
        <w:gridCol w:w="2551"/>
        <w:gridCol w:w="3119"/>
      </w:tblGrid>
      <w:tr w:rsidR="00460601" w:rsidRPr="00305A03" w14:paraId="011D5C4C" w14:textId="77777777" w:rsidTr="00755B44">
        <w:trPr>
          <w:trHeight w:val="567"/>
        </w:trPr>
        <w:tc>
          <w:tcPr>
            <w:tcW w:w="14318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0294E" w14:textId="47370719" w:rsidR="00460601" w:rsidRPr="00305A03" w:rsidRDefault="00834ABD" w:rsidP="00755B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1</w:t>
            </w:r>
            <w:r w:rsidR="00460601"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 Nutrition, gut microbiota, and metabolic regulation with MAFLD. (Continued)</w:t>
            </w:r>
          </w:p>
        </w:tc>
      </w:tr>
      <w:tr w:rsidR="00460601" w:rsidRPr="00305A03" w14:paraId="5AAC6F5B" w14:textId="77777777" w:rsidTr="00755B44">
        <w:trPr>
          <w:trHeight w:val="5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6A839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47D3C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3A7D8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 Characteristi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09AF8AA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425A84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973BB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Gut Microbiota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BADE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Metabolic Regulation</w:t>
            </w:r>
          </w:p>
        </w:tc>
      </w:tr>
      <w:tr w:rsidR="00460601" w:rsidRPr="00305A03" w14:paraId="1563D622" w14:textId="77777777" w:rsidTr="00755B44">
        <w:trPr>
          <w:trHeight w:val="1757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2438E57B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Fiber 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5C856FB" w14:textId="336A4ABF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Marc R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hof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.al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ur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J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tr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4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BDB6F8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FLD,n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=8(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ebiotic,PR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6(isocaloric maltodextrin placebo, PLA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BMI:33.7 ± 3.0 kg/m 2(PRE), 34.8 ± 2.2kg/m 2(PLA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Age:45.3 ± 5.6 years(PRE), 53.3 ± 4.8 years(PLA)M/F 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21357D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 week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Paralle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0DDDB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PRE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roup ( oligofructose, 8 g orally per day for 36 weeks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PLA group (oligofructose, 8 g orally per day for 12 weeks+ 16 g per day for 24 weeks or an isocaloric maltodextrin placebo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0099FD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ween groups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um spp.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nobacteria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0206232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in groups:(PRE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IL-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,TNF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α,without significantly difference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total NA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ween groups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hepatic steatosis</w:t>
            </w:r>
          </w:p>
        </w:tc>
      </w:tr>
      <w:tr w:rsidR="00460601" w:rsidRPr="00305A03" w14:paraId="1071E244" w14:textId="77777777" w:rsidTr="00755B44">
        <w:trPr>
          <w:trHeight w:val="1474"/>
        </w:trPr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321A9225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(polysaccharide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656D55" w14:textId="4C9C264A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haralampi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erikanou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.al, Mol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tr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Food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5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03232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FLD/NASH,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41(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stih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57(placebo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Age: 18–67 year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BMI &gt;30 kg m-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325340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 month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Parallel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082BD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stiha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roup(2.1g/day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Control group( corn starch,2.1g/day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9440E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ween groups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Bray-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rtis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issimilarity index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usobacterium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evotella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9</w:t>
            </w:r>
          </w:p>
        </w:tc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A0F19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etween groups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cholic acid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ophosphatidylcholines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ysophosphatidylethanolamines</w:t>
            </w:r>
            <w:proofErr w:type="spellEnd"/>
          </w:p>
        </w:tc>
      </w:tr>
      <w:tr w:rsidR="00460601" w:rsidRPr="00305A03" w14:paraId="66D08159" w14:textId="77777777" w:rsidTr="00755B44">
        <w:trPr>
          <w:trHeight w:val="2154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01F64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rbohydrate(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ld rice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5329F6" w14:textId="4DB80FCA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Xiao-Dong Hou et.al, Int J Mol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ci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6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B7DA68B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57bl6/J mice: animal models of NAFLD</w:t>
            </w:r>
          </w:p>
          <w:p w14:paraId="1E6B1D28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=12(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FD+wild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rice)</w:t>
            </w:r>
          </w:p>
          <w:p w14:paraId="0E4A4859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C63661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weeks parallel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920FBF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)</w:t>
            </w:r>
            <w:r w:rsidRPr="00305A03">
              <w:rPr>
                <w:rFonts w:ascii="Times New Roman" w:hAnsi="Times New Roman" w:cs="Times New Roman"/>
              </w:rPr>
              <w:t xml:space="preserve">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igh-fat diet group,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FD(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rmal chow containing 10% lard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 Wild rice diet groups (normal chow+10% lard + 10% wild rice or 20% wild rice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6FB6B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in groups:</w:t>
            </w:r>
          </w:p>
          <w:p w14:paraId="55C20903" w14:textId="77777777" w:rsidR="00460601" w:rsidRPr="00305A03" w:rsidRDefault="00460601" w:rsidP="00755B44">
            <w:pPr>
              <w:widowControl/>
              <w:jc w:val="left"/>
              <w:rPr>
                <w:rStyle w:val="a3"/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↓</w:t>
            </w:r>
            <w:r w:rsidRPr="00305A03">
              <w:rPr>
                <w:rStyle w:val="a3"/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shd w:val="clear" w:color="auto" w:fill="FFFFFF"/>
              </w:rPr>
              <w:t xml:space="preserve">Bacteroidetes, </w:t>
            </w:r>
            <w:proofErr w:type="spellStart"/>
            <w:r w:rsidRPr="00305A03">
              <w:rPr>
                <w:rStyle w:val="a3"/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shd w:val="clear" w:color="auto" w:fill="FFFFFF"/>
              </w:rPr>
              <w:t>Prevotella</w:t>
            </w:r>
            <w:proofErr w:type="spellEnd"/>
            <w:r w:rsidRPr="00305A03">
              <w:rPr>
                <w:rStyle w:val="a3"/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shd w:val="clear" w:color="auto" w:fill="FFFFFF"/>
              </w:rPr>
              <w:t>, Bacteroides, and Staphylococcus</w:t>
            </w:r>
          </w:p>
          <w:p w14:paraId="0FE09335" w14:textId="77777777" w:rsidR="00460601" w:rsidRPr="00305A03" w:rsidRDefault="00460601" w:rsidP="00755B44"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shd w:val="clear" w:color="auto" w:fill="FFFFFF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↑</w:t>
            </w:r>
            <w:r w:rsidRPr="00305A03">
              <w:rPr>
                <w:rStyle w:val="a3"/>
                <w:rFonts w:ascii="Times New Roman" w:hAnsi="Times New Roman" w:cs="Times New Roman"/>
                <w:i w:val="0"/>
                <w:iCs w:val="0"/>
                <w:color w:val="000000"/>
                <w:sz w:val="18"/>
                <w:szCs w:val="18"/>
                <w:shd w:val="clear" w:color="auto" w:fill="FFFFFF"/>
              </w:rPr>
              <w:t>Firmicutes, Lactobacillus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7C06E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Within group:</w:t>
            </w:r>
          </w:p>
          <w:p w14:paraId="7222DEE1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↓low-grade inflammation</w:t>
            </w:r>
          </w:p>
          <w:p w14:paraId="3ECD58B2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↑NF-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κB</w:t>
            </w:r>
            <w:proofErr w:type="spellEnd"/>
          </w:p>
        </w:tc>
      </w:tr>
      <w:tr w:rsidR="00460601" w:rsidRPr="00305A03" w14:paraId="429FD501" w14:textId="77777777" w:rsidTr="00755B44">
        <w:trPr>
          <w:trHeight w:val="20"/>
        </w:trPr>
        <w:tc>
          <w:tcPr>
            <w:tcW w:w="14318" w:type="dxa"/>
            <w:gridSpan w:val="7"/>
            <w:tcBorders>
              <w:top w:val="single" w:sz="12" w:space="0" w:color="auto"/>
              <w:left w:val="nil"/>
            </w:tcBorders>
          </w:tcPr>
          <w:p w14:paraId="67FF279E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gnificant results are indicated by an up/down arrow.</w:t>
            </w:r>
          </w:p>
        </w:tc>
      </w:tr>
    </w:tbl>
    <w:p w14:paraId="08BB63D4" w14:textId="77777777" w:rsidR="00460601" w:rsidRPr="00305A03" w:rsidRDefault="00460601" w:rsidP="00460601">
      <w:pPr>
        <w:widowControl/>
        <w:jc w:val="left"/>
        <w:rPr>
          <w:rFonts w:ascii="Times New Roman" w:eastAsia="DengXian" w:hAnsi="Times New Roman" w:cs="Times New Roman"/>
          <w:b/>
          <w:bCs/>
          <w:color w:val="000000"/>
          <w:kern w:val="0"/>
          <w:sz w:val="18"/>
          <w:szCs w:val="18"/>
        </w:rPr>
        <w:sectPr w:rsidR="00460601" w:rsidRPr="00305A0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4318" w:type="dxa"/>
        <w:tblLayout w:type="fixed"/>
        <w:tblLook w:val="04A0" w:firstRow="1" w:lastRow="0" w:firstColumn="1" w:lastColumn="0" w:noHBand="0" w:noVBand="1"/>
      </w:tblPr>
      <w:tblGrid>
        <w:gridCol w:w="1418"/>
        <w:gridCol w:w="1418"/>
        <w:gridCol w:w="2410"/>
        <w:gridCol w:w="992"/>
        <w:gridCol w:w="2410"/>
        <w:gridCol w:w="2551"/>
        <w:gridCol w:w="3119"/>
      </w:tblGrid>
      <w:tr w:rsidR="00460601" w:rsidRPr="00305A03" w14:paraId="2523BCE1" w14:textId="77777777" w:rsidTr="00755B44">
        <w:trPr>
          <w:trHeight w:val="567"/>
        </w:trPr>
        <w:tc>
          <w:tcPr>
            <w:tcW w:w="14318" w:type="dxa"/>
            <w:gridSpan w:val="7"/>
            <w:tcBorders>
              <w:left w:val="nil"/>
              <w:bottom w:val="single" w:sz="12" w:space="0" w:color="auto"/>
            </w:tcBorders>
            <w:vAlign w:val="center"/>
          </w:tcPr>
          <w:p w14:paraId="17F1750A" w14:textId="2A71A30C" w:rsidR="00460601" w:rsidRPr="00305A03" w:rsidRDefault="00834ABD" w:rsidP="00755B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>Table S1</w:t>
            </w:r>
            <w:r w:rsidR="00460601"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: Nutrition, gut microbiota, and metabolic regulation with MAFLD. (Continued)</w:t>
            </w:r>
          </w:p>
        </w:tc>
      </w:tr>
      <w:tr w:rsidR="00460601" w:rsidRPr="00305A03" w14:paraId="0DA7B075" w14:textId="77777777" w:rsidTr="00755B44">
        <w:trPr>
          <w:trHeight w:val="567"/>
        </w:trPr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711B8B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trition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E80811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8A47D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ject Characteristi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F40BB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y Design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572D6F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ntervention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AE310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Gut Microbiota</w:t>
            </w:r>
          </w:p>
        </w:tc>
        <w:tc>
          <w:tcPr>
            <w:tcW w:w="31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9C9FB5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hanges Related to Metabolic Regulation</w:t>
            </w:r>
          </w:p>
        </w:tc>
      </w:tr>
      <w:tr w:rsidR="00460601" w:rsidRPr="00305A03" w14:paraId="621D77AD" w14:textId="77777777" w:rsidTr="00755B44">
        <w:trPr>
          <w:trHeight w:val="1928"/>
        </w:trPr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52939D7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reen tea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99CD5EE" w14:textId="4355C78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Ulrika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xling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t.al,Nutr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ab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ond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27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20C7E9C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C57BL/6J 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ice:animal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odels of NAFLD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21(Control)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21(Green Tea)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06104E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 weeks Parallel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50540C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1) Control group (high-fat diet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 The GT group (green tea powder + high-fat diet)</w:t>
            </w:r>
          </w:p>
        </w:tc>
        <w:tc>
          <w:tcPr>
            <w:tcW w:w="255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592AA4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T vs. control grou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↑ Shannon (H')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nd 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mpsons’s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diversity index</w:t>
            </w:r>
          </w:p>
        </w:tc>
        <w:tc>
          <w:tcPr>
            <w:tcW w:w="3119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69AF7B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T vs. control grou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 fasting plasma glucose, insulin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uctosamine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HDL receptor SR-B1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↓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MA-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R,ALT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, TC, LDL receptor</w:t>
            </w:r>
          </w:p>
        </w:tc>
      </w:tr>
      <w:tr w:rsidR="00460601" w:rsidRPr="00305A03" w14:paraId="0B8A2E9C" w14:textId="77777777" w:rsidTr="00755B44">
        <w:trPr>
          <w:trHeight w:val="4309"/>
        </w:trPr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850609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er, 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D45471C" w14:textId="67BF832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Dolan C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h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et.al,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utr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s.</w:t>
            </w:r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End"/>
            <w:r w:rsidR="005A2409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8)</w:t>
            </w:r>
            <w:r w:rsidR="005A2409"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C5CDB8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istar rat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：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nimal models of NAFLD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=8-10 (Control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8-10(High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ber,HF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n=8-10(High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rotein,HP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071EFCC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 week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094AEF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)Control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group(AIN-93G purified diet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2)HF group(3.30 kcal/g ,high fiber diet)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(3)HP group(3.76 kcal/g, high protein diet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8CAD41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 vs. control group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Total bacteria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idobacteria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↑</w:t>
            </w:r>
            <w:proofErr w:type="spellStart"/>
            <w:proofErr w:type="gram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cteroides:Prevotella</w:t>
            </w:r>
            <w:proofErr w:type="spellEnd"/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 vs. HP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proofErr w:type="spellStart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irmicutes,Firmicutes:Bacteroidetes,Bacteroides:Prevotella</w:t>
            </w:r>
            <w:proofErr w:type="spellEnd"/>
            <w:r w:rsidRPr="00305A0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DF8F53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 vs. control group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↓TG, Leptin mRNA level 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3-hydroxy-3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glutaryl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CoA (HMG-CoA</w:t>
            </w:r>
            <w:proofErr w:type="gram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),Cholesterol</w:t>
            </w:r>
            <w:proofErr w:type="gram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7-α-hydroxylase (CYP) mRNA levels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F vs. HP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↓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G,Leptin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mRNA level, hepatic cholesterol content Negative correlation between liver weight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</w:r>
            <w:r w:rsidRPr="00305A03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P vs. control group:</w:t>
            </w: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↑ Leptin mRNA level,3-hydroxy-3 </w:t>
            </w:r>
            <w:proofErr w:type="spellStart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glutaryl</w:t>
            </w:r>
            <w:proofErr w:type="spellEnd"/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CoA (HMG-CoA)</w:t>
            </w:r>
          </w:p>
        </w:tc>
      </w:tr>
      <w:tr w:rsidR="00460601" w:rsidRPr="00305A03" w14:paraId="37188B4C" w14:textId="77777777" w:rsidTr="00755B44">
        <w:trPr>
          <w:trHeight w:val="227"/>
        </w:trPr>
        <w:tc>
          <w:tcPr>
            <w:tcW w:w="14318" w:type="dxa"/>
            <w:gridSpan w:val="7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F2AC6C6" w14:textId="77777777" w:rsidR="00460601" w:rsidRPr="00305A03" w:rsidRDefault="00460601" w:rsidP="00755B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05A0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gnificant results are indicated by an up/down arrow.</w:t>
            </w:r>
          </w:p>
        </w:tc>
      </w:tr>
    </w:tbl>
    <w:p w14:paraId="50D0A6C1" w14:textId="39175406" w:rsidR="000C0D74" w:rsidRPr="00305A03" w:rsidRDefault="000C0D74" w:rsidP="005A2409">
      <w:pPr>
        <w:rPr>
          <w:rFonts w:ascii="Times New Roman" w:hAnsi="Times New Roman" w:cs="Times New Roman" w:hint="eastAsia"/>
        </w:rPr>
      </w:pPr>
    </w:p>
    <w:sectPr w:rsidR="000C0D74" w:rsidRPr="00305A03" w:rsidSect="00460601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60601"/>
    <w:rsid w:val="000141FE"/>
    <w:rsid w:val="00014935"/>
    <w:rsid w:val="0001604F"/>
    <w:rsid w:val="00020891"/>
    <w:rsid w:val="00020A35"/>
    <w:rsid w:val="00030FD9"/>
    <w:rsid w:val="00052DC7"/>
    <w:rsid w:val="00060269"/>
    <w:rsid w:val="00060711"/>
    <w:rsid w:val="00070770"/>
    <w:rsid w:val="00075172"/>
    <w:rsid w:val="00075241"/>
    <w:rsid w:val="000818BD"/>
    <w:rsid w:val="00085164"/>
    <w:rsid w:val="00090D75"/>
    <w:rsid w:val="000948E0"/>
    <w:rsid w:val="000A16C2"/>
    <w:rsid w:val="000B5034"/>
    <w:rsid w:val="000C0D74"/>
    <w:rsid w:val="000C2EA6"/>
    <w:rsid w:val="000C6704"/>
    <w:rsid w:val="000C6D8D"/>
    <w:rsid w:val="000C7AA3"/>
    <w:rsid w:val="000D5753"/>
    <w:rsid w:val="000E1424"/>
    <w:rsid w:val="000E3836"/>
    <w:rsid w:val="000F3DDB"/>
    <w:rsid w:val="0010559F"/>
    <w:rsid w:val="0011358E"/>
    <w:rsid w:val="0011589F"/>
    <w:rsid w:val="0011674B"/>
    <w:rsid w:val="00117EC4"/>
    <w:rsid w:val="0013242F"/>
    <w:rsid w:val="001361EB"/>
    <w:rsid w:val="0015332D"/>
    <w:rsid w:val="001639E4"/>
    <w:rsid w:val="00171FE4"/>
    <w:rsid w:val="00195566"/>
    <w:rsid w:val="001B6C1F"/>
    <w:rsid w:val="001C12D8"/>
    <w:rsid w:val="001C18C7"/>
    <w:rsid w:val="001C3902"/>
    <w:rsid w:val="001C49AB"/>
    <w:rsid w:val="001D3F97"/>
    <w:rsid w:val="001D557C"/>
    <w:rsid w:val="001E65F7"/>
    <w:rsid w:val="001F05D6"/>
    <w:rsid w:val="001F0E5F"/>
    <w:rsid w:val="002220CB"/>
    <w:rsid w:val="002304DC"/>
    <w:rsid w:val="00236126"/>
    <w:rsid w:val="002552BE"/>
    <w:rsid w:val="00275A91"/>
    <w:rsid w:val="002920D8"/>
    <w:rsid w:val="00293E9C"/>
    <w:rsid w:val="002959DA"/>
    <w:rsid w:val="00297742"/>
    <w:rsid w:val="002A7C36"/>
    <w:rsid w:val="002D193E"/>
    <w:rsid w:val="002D5A2C"/>
    <w:rsid w:val="002D7059"/>
    <w:rsid w:val="002E3EEF"/>
    <w:rsid w:val="002F4CC8"/>
    <w:rsid w:val="002F5F49"/>
    <w:rsid w:val="002F66D8"/>
    <w:rsid w:val="003007A0"/>
    <w:rsid w:val="00305A03"/>
    <w:rsid w:val="00310098"/>
    <w:rsid w:val="003117C6"/>
    <w:rsid w:val="003217EB"/>
    <w:rsid w:val="00323F31"/>
    <w:rsid w:val="0033204D"/>
    <w:rsid w:val="003410FE"/>
    <w:rsid w:val="003468DB"/>
    <w:rsid w:val="00346EDB"/>
    <w:rsid w:val="0035614C"/>
    <w:rsid w:val="003765C8"/>
    <w:rsid w:val="0038039F"/>
    <w:rsid w:val="003815DF"/>
    <w:rsid w:val="00385AB0"/>
    <w:rsid w:val="0039331B"/>
    <w:rsid w:val="00395C3F"/>
    <w:rsid w:val="003A0483"/>
    <w:rsid w:val="003A7AD7"/>
    <w:rsid w:val="003B73DC"/>
    <w:rsid w:val="003C1DF7"/>
    <w:rsid w:val="003C410C"/>
    <w:rsid w:val="003E097E"/>
    <w:rsid w:val="003E7E3E"/>
    <w:rsid w:val="00400B61"/>
    <w:rsid w:val="00421671"/>
    <w:rsid w:val="00437CD6"/>
    <w:rsid w:val="00440B81"/>
    <w:rsid w:val="0045457C"/>
    <w:rsid w:val="00455506"/>
    <w:rsid w:val="00460601"/>
    <w:rsid w:val="00493668"/>
    <w:rsid w:val="004A04C6"/>
    <w:rsid w:val="004B634A"/>
    <w:rsid w:val="004C2C1F"/>
    <w:rsid w:val="004F0ECE"/>
    <w:rsid w:val="00500D05"/>
    <w:rsid w:val="00515283"/>
    <w:rsid w:val="005154E6"/>
    <w:rsid w:val="00515AE2"/>
    <w:rsid w:val="0055487D"/>
    <w:rsid w:val="0055534D"/>
    <w:rsid w:val="00555406"/>
    <w:rsid w:val="005560C0"/>
    <w:rsid w:val="005564D1"/>
    <w:rsid w:val="00570E1B"/>
    <w:rsid w:val="005A2409"/>
    <w:rsid w:val="005A32DF"/>
    <w:rsid w:val="005B7EA0"/>
    <w:rsid w:val="005C1F9C"/>
    <w:rsid w:val="005C2DFB"/>
    <w:rsid w:val="005E1773"/>
    <w:rsid w:val="005E1F67"/>
    <w:rsid w:val="00611F48"/>
    <w:rsid w:val="006140A6"/>
    <w:rsid w:val="00614E4B"/>
    <w:rsid w:val="00622F4B"/>
    <w:rsid w:val="00626030"/>
    <w:rsid w:val="006274CA"/>
    <w:rsid w:val="00630ADC"/>
    <w:rsid w:val="00632862"/>
    <w:rsid w:val="00633628"/>
    <w:rsid w:val="006421BE"/>
    <w:rsid w:val="00647E3B"/>
    <w:rsid w:val="00671359"/>
    <w:rsid w:val="006824C2"/>
    <w:rsid w:val="00685702"/>
    <w:rsid w:val="00695135"/>
    <w:rsid w:val="006A0281"/>
    <w:rsid w:val="006A1657"/>
    <w:rsid w:val="006A72E3"/>
    <w:rsid w:val="006B584B"/>
    <w:rsid w:val="006C4535"/>
    <w:rsid w:val="006C5E09"/>
    <w:rsid w:val="006C676D"/>
    <w:rsid w:val="006E1B6A"/>
    <w:rsid w:val="006E41FB"/>
    <w:rsid w:val="006E4BC5"/>
    <w:rsid w:val="006E5001"/>
    <w:rsid w:val="006E66BF"/>
    <w:rsid w:val="006E6F9D"/>
    <w:rsid w:val="006E77D6"/>
    <w:rsid w:val="006F0C0C"/>
    <w:rsid w:val="007027E6"/>
    <w:rsid w:val="0070297D"/>
    <w:rsid w:val="00714760"/>
    <w:rsid w:val="007237E6"/>
    <w:rsid w:val="007315FF"/>
    <w:rsid w:val="00743138"/>
    <w:rsid w:val="00756B1E"/>
    <w:rsid w:val="00764F51"/>
    <w:rsid w:val="007679D4"/>
    <w:rsid w:val="007864AA"/>
    <w:rsid w:val="00793D48"/>
    <w:rsid w:val="007956B9"/>
    <w:rsid w:val="007A725E"/>
    <w:rsid w:val="007A769F"/>
    <w:rsid w:val="007C24CF"/>
    <w:rsid w:val="007D0905"/>
    <w:rsid w:val="007D5140"/>
    <w:rsid w:val="007D7AB9"/>
    <w:rsid w:val="007E46D7"/>
    <w:rsid w:val="007E5C51"/>
    <w:rsid w:val="007F0265"/>
    <w:rsid w:val="007F73D8"/>
    <w:rsid w:val="00834ABD"/>
    <w:rsid w:val="0083615C"/>
    <w:rsid w:val="00841154"/>
    <w:rsid w:val="008467AD"/>
    <w:rsid w:val="00857A99"/>
    <w:rsid w:val="0086540D"/>
    <w:rsid w:val="00880DD3"/>
    <w:rsid w:val="00880EB1"/>
    <w:rsid w:val="008959A3"/>
    <w:rsid w:val="008A5922"/>
    <w:rsid w:val="008B403E"/>
    <w:rsid w:val="008B7E17"/>
    <w:rsid w:val="008C5076"/>
    <w:rsid w:val="008D1EEC"/>
    <w:rsid w:val="008D2F3D"/>
    <w:rsid w:val="008E1E03"/>
    <w:rsid w:val="008F52B0"/>
    <w:rsid w:val="008F61FB"/>
    <w:rsid w:val="008F6CE8"/>
    <w:rsid w:val="00902ECF"/>
    <w:rsid w:val="00904A78"/>
    <w:rsid w:val="00910BB1"/>
    <w:rsid w:val="00934E03"/>
    <w:rsid w:val="00941211"/>
    <w:rsid w:val="00943F2B"/>
    <w:rsid w:val="009462C0"/>
    <w:rsid w:val="0097385D"/>
    <w:rsid w:val="00977407"/>
    <w:rsid w:val="00985983"/>
    <w:rsid w:val="00987A6E"/>
    <w:rsid w:val="00987BEC"/>
    <w:rsid w:val="00997980"/>
    <w:rsid w:val="009A5B0A"/>
    <w:rsid w:val="009A77DC"/>
    <w:rsid w:val="009D08B6"/>
    <w:rsid w:val="009D37E0"/>
    <w:rsid w:val="009E101A"/>
    <w:rsid w:val="009E132A"/>
    <w:rsid w:val="00A02F4F"/>
    <w:rsid w:val="00A108AE"/>
    <w:rsid w:val="00A10CDD"/>
    <w:rsid w:val="00A11225"/>
    <w:rsid w:val="00A158D2"/>
    <w:rsid w:val="00A26C4E"/>
    <w:rsid w:val="00A45AEA"/>
    <w:rsid w:val="00A46544"/>
    <w:rsid w:val="00A502C4"/>
    <w:rsid w:val="00A52AE6"/>
    <w:rsid w:val="00A6015D"/>
    <w:rsid w:val="00A64804"/>
    <w:rsid w:val="00A95575"/>
    <w:rsid w:val="00AA7E41"/>
    <w:rsid w:val="00AB1C84"/>
    <w:rsid w:val="00AB5A10"/>
    <w:rsid w:val="00AE10FD"/>
    <w:rsid w:val="00AE48DF"/>
    <w:rsid w:val="00B031E2"/>
    <w:rsid w:val="00B1097C"/>
    <w:rsid w:val="00B24530"/>
    <w:rsid w:val="00B30B82"/>
    <w:rsid w:val="00B54C9B"/>
    <w:rsid w:val="00B616C7"/>
    <w:rsid w:val="00B64626"/>
    <w:rsid w:val="00B74E53"/>
    <w:rsid w:val="00B821AA"/>
    <w:rsid w:val="00B93EA5"/>
    <w:rsid w:val="00B93EE7"/>
    <w:rsid w:val="00BA541D"/>
    <w:rsid w:val="00BA5E08"/>
    <w:rsid w:val="00BE106E"/>
    <w:rsid w:val="00BE59DE"/>
    <w:rsid w:val="00BF5476"/>
    <w:rsid w:val="00BF5D82"/>
    <w:rsid w:val="00C173DF"/>
    <w:rsid w:val="00C274C7"/>
    <w:rsid w:val="00C339A2"/>
    <w:rsid w:val="00C4324A"/>
    <w:rsid w:val="00C65AEC"/>
    <w:rsid w:val="00C72E05"/>
    <w:rsid w:val="00C81E1B"/>
    <w:rsid w:val="00C837F9"/>
    <w:rsid w:val="00C86236"/>
    <w:rsid w:val="00C95758"/>
    <w:rsid w:val="00CD5A1B"/>
    <w:rsid w:val="00CD7E11"/>
    <w:rsid w:val="00CF4520"/>
    <w:rsid w:val="00CF517C"/>
    <w:rsid w:val="00D00370"/>
    <w:rsid w:val="00D07696"/>
    <w:rsid w:val="00D07BCC"/>
    <w:rsid w:val="00D2225E"/>
    <w:rsid w:val="00D31521"/>
    <w:rsid w:val="00D36B24"/>
    <w:rsid w:val="00D45B0D"/>
    <w:rsid w:val="00D52539"/>
    <w:rsid w:val="00D655BB"/>
    <w:rsid w:val="00D66838"/>
    <w:rsid w:val="00D8087F"/>
    <w:rsid w:val="00D8199B"/>
    <w:rsid w:val="00D87E48"/>
    <w:rsid w:val="00D9024B"/>
    <w:rsid w:val="00DA7A09"/>
    <w:rsid w:val="00DB646E"/>
    <w:rsid w:val="00DB796E"/>
    <w:rsid w:val="00DC587A"/>
    <w:rsid w:val="00DD05B7"/>
    <w:rsid w:val="00DE0D83"/>
    <w:rsid w:val="00DE4A42"/>
    <w:rsid w:val="00E03E10"/>
    <w:rsid w:val="00E11150"/>
    <w:rsid w:val="00E12A40"/>
    <w:rsid w:val="00E14C92"/>
    <w:rsid w:val="00E24BEB"/>
    <w:rsid w:val="00E37174"/>
    <w:rsid w:val="00E46F09"/>
    <w:rsid w:val="00E50A4F"/>
    <w:rsid w:val="00E51D6D"/>
    <w:rsid w:val="00E75968"/>
    <w:rsid w:val="00E80AF7"/>
    <w:rsid w:val="00E8674C"/>
    <w:rsid w:val="00E90CF9"/>
    <w:rsid w:val="00E90F40"/>
    <w:rsid w:val="00EB1ED7"/>
    <w:rsid w:val="00ED043C"/>
    <w:rsid w:val="00ED2F9B"/>
    <w:rsid w:val="00ED6C41"/>
    <w:rsid w:val="00EF0A7B"/>
    <w:rsid w:val="00EF40DA"/>
    <w:rsid w:val="00F459F6"/>
    <w:rsid w:val="00F646A9"/>
    <w:rsid w:val="00F66F8C"/>
    <w:rsid w:val="00F71563"/>
    <w:rsid w:val="00F770ED"/>
    <w:rsid w:val="00F804B5"/>
    <w:rsid w:val="00F82D71"/>
    <w:rsid w:val="00F90E9D"/>
    <w:rsid w:val="00F938C8"/>
    <w:rsid w:val="00FA519F"/>
    <w:rsid w:val="00FC65DF"/>
    <w:rsid w:val="00FD2B63"/>
    <w:rsid w:val="00FD44B7"/>
    <w:rsid w:val="00FE2CA4"/>
    <w:rsid w:val="00FE58E0"/>
    <w:rsid w:val="00FE6681"/>
    <w:rsid w:val="00FE6685"/>
    <w:rsid w:val="00FF309B"/>
    <w:rsid w:val="00FF6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D436A3"/>
  <w15:chartTrackingRefBased/>
  <w15:docId w15:val="{B4FEBD6B-A21C-2E4E-9140-228499C3D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6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60601"/>
    <w:rPr>
      <w:i/>
      <w:iCs/>
    </w:rPr>
  </w:style>
  <w:style w:type="paragraph" w:customStyle="1" w:styleId="EndNoteBibliographyTitle">
    <w:name w:val="EndNote Bibliography Title"/>
    <w:basedOn w:val="a"/>
    <w:link w:val="EndNoteBibliographyTitle0"/>
    <w:rsid w:val="00460601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460601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460601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460601"/>
    <w:rPr>
      <w:rFonts w:ascii="DengXian" w:eastAsia="DengXian" w:hAnsi="DengXi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65E3AA-3FF1-0E4A-AB74-90D4700071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211</Words>
  <Characters>6906</Characters>
  <Application>Microsoft Office Word</Application>
  <DocSecurity>0</DocSecurity>
  <Lines>57</Lines>
  <Paragraphs>16</Paragraphs>
  <ScaleCrop>false</ScaleCrop>
  <Company/>
  <LinksUpToDate>false</LinksUpToDate>
  <CharactersWithSpaces>8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nan21@mails.jlu.edu.cn</dc:creator>
  <cp:keywords/>
  <dc:description/>
  <cp:lastModifiedBy>yaonan21@mails.jlu.edu.cn</cp:lastModifiedBy>
  <cp:revision>3</cp:revision>
  <dcterms:created xsi:type="dcterms:W3CDTF">2022-04-30T13:17:00Z</dcterms:created>
  <dcterms:modified xsi:type="dcterms:W3CDTF">2022-04-30T13:18:00Z</dcterms:modified>
</cp:coreProperties>
</file>